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FDE59" w14:textId="77777777" w:rsidR="00082814" w:rsidRPr="00514928" w:rsidRDefault="00082814" w:rsidP="00082814">
      <w:bookmarkStart w:id="0" w:name="_GoBack"/>
      <w:bookmarkEnd w:id="0"/>
      <w:r w:rsidRPr="00514928">
        <w:rPr>
          <w:b/>
          <w:bCs/>
        </w:rPr>
        <w:t xml:space="preserve">S1 Fig. Species identification methods. </w:t>
      </w:r>
      <w:r w:rsidRPr="00514928">
        <w:t xml:space="preserve">WGS, whole genome sequencing. </w:t>
      </w:r>
      <w:proofErr w:type="spellStart"/>
      <w:r w:rsidRPr="00514928">
        <w:t>mNGS</w:t>
      </w:r>
      <w:proofErr w:type="spellEnd"/>
      <w:r w:rsidRPr="00514928">
        <w:t>, metagenomic next-generation sequencing. MALDI-TOF MS, Matrix-Assisted Laser Desorption/Ionization Time-of-Flight mass-spectrometer.</w:t>
      </w:r>
    </w:p>
    <w:p w14:paraId="36742767" w14:textId="77777777" w:rsidR="00082814" w:rsidRDefault="00082814" w:rsidP="00082814">
      <w:r w:rsidRPr="00514928">
        <w:rPr>
          <w:noProof/>
        </w:rPr>
        <w:drawing>
          <wp:inline distT="0" distB="0" distL="0" distR="0" wp14:anchorId="3F452B03" wp14:editId="5B8FE243">
            <wp:extent cx="5223213" cy="5410200"/>
            <wp:effectExtent l="0" t="0" r="0" b="0"/>
            <wp:docPr id="3" name="图片 3" descr="图形用户界面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&#10;&#10;低可信度描述已自动生成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847" r="23856"/>
                    <a:stretch/>
                  </pic:blipFill>
                  <pic:spPr bwMode="auto">
                    <a:xfrm>
                      <a:off x="0" y="0"/>
                      <a:ext cx="5237841" cy="54253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514928">
        <w:t xml:space="preserve"> </w:t>
      </w:r>
    </w:p>
    <w:p w14:paraId="41C39E90" w14:textId="77777777" w:rsidR="00082814" w:rsidRDefault="00082814" w:rsidP="00082814"/>
    <w:sectPr w:rsidR="00082814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814"/>
    <w:rsid w:val="000029A3"/>
    <w:rsid w:val="00004F01"/>
    <w:rsid w:val="00005FA0"/>
    <w:rsid w:val="000102F7"/>
    <w:rsid w:val="00017E45"/>
    <w:rsid w:val="00021393"/>
    <w:rsid w:val="00031F8D"/>
    <w:rsid w:val="00044DB5"/>
    <w:rsid w:val="00051CD8"/>
    <w:rsid w:val="0005248B"/>
    <w:rsid w:val="00062BFE"/>
    <w:rsid w:val="00063887"/>
    <w:rsid w:val="00066712"/>
    <w:rsid w:val="00071357"/>
    <w:rsid w:val="00073495"/>
    <w:rsid w:val="000750D1"/>
    <w:rsid w:val="00080851"/>
    <w:rsid w:val="00082476"/>
    <w:rsid w:val="00082814"/>
    <w:rsid w:val="00082EFA"/>
    <w:rsid w:val="00085C16"/>
    <w:rsid w:val="00090136"/>
    <w:rsid w:val="00092CB3"/>
    <w:rsid w:val="000977BF"/>
    <w:rsid w:val="000A194B"/>
    <w:rsid w:val="000A362A"/>
    <w:rsid w:val="000A41C8"/>
    <w:rsid w:val="000A4E34"/>
    <w:rsid w:val="000A6EC4"/>
    <w:rsid w:val="000B07BB"/>
    <w:rsid w:val="000B0EDD"/>
    <w:rsid w:val="000B1538"/>
    <w:rsid w:val="000B24AC"/>
    <w:rsid w:val="000C5E1D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41E1"/>
    <w:rsid w:val="001B4617"/>
    <w:rsid w:val="001B5941"/>
    <w:rsid w:val="001C61C9"/>
    <w:rsid w:val="001D0C49"/>
    <w:rsid w:val="001D0F85"/>
    <w:rsid w:val="001D201A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2706B"/>
    <w:rsid w:val="002374AA"/>
    <w:rsid w:val="0024103A"/>
    <w:rsid w:val="00241CCE"/>
    <w:rsid w:val="002427A0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84DDD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300E8"/>
    <w:rsid w:val="0033059B"/>
    <w:rsid w:val="00332FFE"/>
    <w:rsid w:val="00336A2B"/>
    <w:rsid w:val="003401EE"/>
    <w:rsid w:val="00342CA3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3F7BD0"/>
    <w:rsid w:val="004022A5"/>
    <w:rsid w:val="004105BF"/>
    <w:rsid w:val="00410737"/>
    <w:rsid w:val="00410EE3"/>
    <w:rsid w:val="0041111B"/>
    <w:rsid w:val="004117FD"/>
    <w:rsid w:val="0041294F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68A0"/>
    <w:rsid w:val="004658C8"/>
    <w:rsid w:val="004663E9"/>
    <w:rsid w:val="00467BBC"/>
    <w:rsid w:val="00470D77"/>
    <w:rsid w:val="00474B8B"/>
    <w:rsid w:val="00476603"/>
    <w:rsid w:val="00480831"/>
    <w:rsid w:val="00481039"/>
    <w:rsid w:val="00483339"/>
    <w:rsid w:val="00483806"/>
    <w:rsid w:val="004848DB"/>
    <w:rsid w:val="00492CBD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E3F"/>
    <w:rsid w:val="00502CAA"/>
    <w:rsid w:val="0050421D"/>
    <w:rsid w:val="00504DDE"/>
    <w:rsid w:val="0051569C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C72AB"/>
    <w:rsid w:val="005D2267"/>
    <w:rsid w:val="005D5D46"/>
    <w:rsid w:val="005D6BE8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1295"/>
    <w:rsid w:val="00664EC4"/>
    <w:rsid w:val="0066532A"/>
    <w:rsid w:val="00672CAA"/>
    <w:rsid w:val="00680C35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6531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37B1"/>
    <w:rsid w:val="00831869"/>
    <w:rsid w:val="008348DA"/>
    <w:rsid w:val="00835758"/>
    <w:rsid w:val="00837F10"/>
    <w:rsid w:val="008405D1"/>
    <w:rsid w:val="00841737"/>
    <w:rsid w:val="008509FF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1554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8F54D9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71E38"/>
    <w:rsid w:val="00980335"/>
    <w:rsid w:val="00981C9A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1497B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719D8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6E1D"/>
    <w:rsid w:val="00CE7D74"/>
    <w:rsid w:val="00CE7EEF"/>
    <w:rsid w:val="00CF4205"/>
    <w:rsid w:val="00CF5637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B49C6"/>
    <w:rsid w:val="00DB5B3E"/>
    <w:rsid w:val="00DB6290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2C75"/>
    <w:rsid w:val="00F10A7D"/>
    <w:rsid w:val="00F14150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704B6"/>
    <w:rsid w:val="00F744A2"/>
    <w:rsid w:val="00F773A4"/>
    <w:rsid w:val="00F774BA"/>
    <w:rsid w:val="00F80BB0"/>
    <w:rsid w:val="00F8237D"/>
    <w:rsid w:val="00F9025F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E6C0E"/>
    <w:rsid w:val="00FE7FDE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1A24D9"/>
  <w15:chartTrackingRefBased/>
  <w15:docId w15:val="{6296E5FF-BE81-8A47-894A-E1B81E596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8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3-03-06T23:29:00Z</dcterms:created>
  <dcterms:modified xsi:type="dcterms:W3CDTF">2023-03-06T23:30:00Z</dcterms:modified>
</cp:coreProperties>
</file>